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91" w:type="dxa"/>
        <w:tblLook w:val="04A0" w:firstRow="1" w:lastRow="0" w:firstColumn="1" w:lastColumn="0" w:noHBand="0" w:noVBand="1"/>
      </w:tblPr>
      <w:tblGrid>
        <w:gridCol w:w="1872"/>
        <w:gridCol w:w="2320"/>
        <w:gridCol w:w="2020"/>
        <w:gridCol w:w="1715"/>
        <w:gridCol w:w="1300"/>
      </w:tblGrid>
      <w:tr w:rsidR="005555A8" w:rsidRPr="005555A8" w14:paraId="3D3CCEEA" w14:textId="77777777" w:rsidTr="005555A8">
        <w:trPr>
          <w:trHeight w:val="320"/>
        </w:trPr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4962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C3A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096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9A8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B67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 individuals</w:t>
            </w:r>
          </w:p>
        </w:tc>
      </w:tr>
      <w:tr w:rsidR="005555A8" w:rsidRPr="005555A8" w14:paraId="6CE582F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B3E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CCE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estrorhynch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9D2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cestrorhynch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54C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bbrevi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841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555A8" w:rsidRPr="005555A8" w14:paraId="2C328E1F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BC9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6ACA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estrorhynch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911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cestrorhynch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D53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falcirost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922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7167FF13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FCE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E1E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estrorhynch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59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cestrorhynch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3C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icrolep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027B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AEBA03B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664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uronec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6F1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hi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EE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pionichthy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952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atter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AD5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4E27E0F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C0E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uronec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984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hi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5EA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clinem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B5C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ent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EC8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0107F27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8A3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515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lce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04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halce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7A0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ythru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78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4A257DE9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B9B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2E79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stom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53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nostomoid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EAD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atice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C90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2D440328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3D3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6490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stom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AC4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eporin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C99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gassiz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006D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555A8" w:rsidRPr="005555A8" w14:paraId="3E4F0EE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D9C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066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stom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0F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eporin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E60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ylindriform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9F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5F730DB5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6C0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9758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stom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F16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chizod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952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fasci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40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21308F83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BAA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B4E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terono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AA6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E8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alaeno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008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6FB79F61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59F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6F0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terono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8B1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C6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lark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CC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B52D5E1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6D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C66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terono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8E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628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ach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5F0A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5555A8" w:rsidRPr="005555A8" w14:paraId="751422AB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EB0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968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terono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803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mpsara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D3E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mp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5726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153EEDB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007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C94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terono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29F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oroterg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11B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imbe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5DE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7635FD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79A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4AD8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terono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36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EAB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rampto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94A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43998B49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1D9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C79A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D2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geneios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013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inerm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855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1291BA79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553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4BAA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6CD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geneios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A6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ine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231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555A8" w:rsidRPr="005555A8" w14:paraId="41688BE5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6A8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B9B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AB9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geneios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B10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ucayal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314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6D6F785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A9E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06D6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215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uchenipterichthy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2D5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racoid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8A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767D8D1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767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EB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67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uchenipte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715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rachyu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BE9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555A8" w:rsidRPr="005555A8" w14:paraId="4761C2C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6F1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A6F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056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uchenipte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79C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uch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FCBE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42E0E1E8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67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9465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C1E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entromochl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B0C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xistim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91B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16AFE1AF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5A5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C739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D84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papte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194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ispilu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A22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A47F81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ACB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01B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8E4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at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BCE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inter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B61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555A8" w:rsidRPr="005555A8" w14:paraId="71693701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E7D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A85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FC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rachelyopte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EFB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ale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84C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555A8" w:rsidRPr="005555A8" w14:paraId="5A1D5A6F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1F7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0D0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3FB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ympanopleur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AF8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rev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38D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5555A8" w:rsidRPr="005555A8" w14:paraId="3BB9A0E8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355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C68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cheni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835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ympanopleur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5E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per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A86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75657BF3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B92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on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C578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o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696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seudotylosu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7CD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icro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8A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65E9F40B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EF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2BEA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F7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phyocharax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1C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v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30D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9</w:t>
            </w:r>
          </w:p>
        </w:tc>
      </w:tr>
      <w:tr w:rsidR="005555A8" w:rsidRPr="005555A8" w14:paraId="309AA63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409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68C0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83E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styanax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6CA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f. </w:t>
            </w: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uian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B81A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5555A8" w:rsidRPr="005555A8" w14:paraId="08B202EE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A39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4A2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yco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42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ryc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B2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ff. </w:t>
            </w: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e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0B6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555A8" w:rsidRPr="005555A8" w14:paraId="7EC86A15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096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7CF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guanodec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98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ryconop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BF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lburno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343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6C212AB3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947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97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C3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tenobryc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805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pilu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998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32CD794A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71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26E0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1E7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aleocharax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2D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u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6918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2196C6F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CED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035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77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Knod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B25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mit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B23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5555A8" w:rsidRPr="005555A8" w14:paraId="683ED389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980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CAB0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97B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rotocheirod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9F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10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42F6B2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1F3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334A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65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E3E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tinh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2B7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2E8D53B7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4E2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04F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E57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606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racili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E6A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5555A8" w:rsidRPr="005555A8" w14:paraId="0BD18B6E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574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A7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06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529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randisquam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3628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1538CFFB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A7D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DBB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CC6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9D8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jame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4B9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555A8" w:rsidRPr="005555A8" w14:paraId="7D1CA490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930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018F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D2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oenkhaus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0F7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 "red eye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584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F96ACE8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2EA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D718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9B6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aragoniat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40B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lbur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CAE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555A8" w:rsidRPr="005555A8" w14:paraId="36981F7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CB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016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E7C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rionobra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1E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filige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83F6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555A8" w:rsidRPr="005555A8" w14:paraId="11531280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69A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052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785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oeboid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CDF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ffi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217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01DC892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6F6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618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ED2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oeboid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0D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yers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BEC6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0352EA9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AC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16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FE5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thap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7F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ythro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6BD6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7F0B90FF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F09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3C2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761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etragonopte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583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rgent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826E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555A8" w:rsidRPr="005555A8" w14:paraId="4C25A4AD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B1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6C3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porthe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F5A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riporthe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599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lb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A9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569F351A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682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C55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porthe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256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riporthe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58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ngul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6CE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28F92BE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FF3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840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porthe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E0B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riporthe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E23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ur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2222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2A3726AF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DD3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4579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odon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F95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enotrop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16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abyrinth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A9A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460C22AE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CCF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B47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EF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iotodo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EB5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upid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08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7190FC7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418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D8F8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532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ich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7D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onoc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4A02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5CBF02BF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93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698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07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renicich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71A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in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5E92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555A8" w:rsidRPr="005555A8" w14:paraId="7965A0B3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2F0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10F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D8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renicich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007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in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3A55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ADFAE60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5D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674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chl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0AC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renicich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FF7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eticul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07D2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710BC78A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5D5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787A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nuch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2E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haracidium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0A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ff. </w:t>
            </w: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ong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C1F5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27F5A4B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FCE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23C8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nuch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8A1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elanocharacidium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DC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elanopte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93B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731AD6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635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9AD4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enoluc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6E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oulenger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0D4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cul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38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5D4FB10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552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919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ima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0DF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urimat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FBE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ose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3BB6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2FEF5431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03D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E07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ima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AA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urimat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09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ors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246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22BA5AE5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E4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72E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ima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55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urimat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340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immacul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034B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0806F18F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C66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34A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ima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152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urimat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2F9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ey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C8AA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568E557D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BF9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9FA7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ima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26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indachneri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8A2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imacul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82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555A8" w:rsidRPr="005555A8" w14:paraId="015D4DC3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44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EB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nodon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EA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ynod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20C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ibb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EAF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75F6605B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F16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148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nodon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0A7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drolyc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FAC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ataua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AC4B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0397F433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7C3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F3F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nodon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11A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aphiod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1AB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vulpi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A8EA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3C78E26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FE2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E04A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259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cantho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E55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pinosissi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21A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0C958540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103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022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15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gamyx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CFD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ectinifr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53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555A8" w:rsidRPr="005555A8" w14:paraId="685AB22B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9E0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1C3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F68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emi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4C8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orri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5C11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5555A8" w:rsidRPr="005555A8" w14:paraId="1762D0A7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0C1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5F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BC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emi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FD4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nopel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863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5555A8" w:rsidRPr="005555A8" w14:paraId="56CD1BA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37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367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E3F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egalo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7AD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uranoscop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4A1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1F9ED6F0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A1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FD7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055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ema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796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long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571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6CD9C4A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76E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AD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D39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ema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9D8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umer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DF7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555A8" w:rsidRPr="005555A8" w14:paraId="55C63140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E2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C0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380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laty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448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rmat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E2C3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44E4E6CD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38F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52D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275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tero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1C4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ranulos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1936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5555A8" w:rsidRPr="005555A8" w14:paraId="6D292CBA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ED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CE6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F64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yncho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00D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wood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474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555A8" w:rsidRPr="005555A8" w14:paraId="58A28E3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CA8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EA6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65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rachy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91B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36AD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555A8" w:rsidRPr="005555A8" w14:paraId="783BF5E8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E0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925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a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AD4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rachydor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B50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indachn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0D7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3B5C1C9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B76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ple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9BA6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graul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EFB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nchovi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DF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D2FD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555A8" w:rsidRPr="005555A8" w14:paraId="622F417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6E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ED9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i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26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opli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ABB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labar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469A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56FFD8B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0D1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D31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steropelec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175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horacocharax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D24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ll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CDED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5555A8" w:rsidRPr="005555A8" w14:paraId="7E140963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3C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6CAF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miodon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732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emiod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897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icrolep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76F3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50590A3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153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C8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miodon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F34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emiod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9B6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unimacul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3A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668465EF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533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500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387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Imparfin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1E1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ictono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4148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57CD084D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88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C42F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2C8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stiglan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C72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252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02A1CC6B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5D5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DF9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6D9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melod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61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ff. </w:t>
            </w: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oliv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001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54146888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E77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45E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C4A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melod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EB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oliv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B12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4963AEB8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ED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13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34C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melod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07D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owe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B7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590BAFF5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AA2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585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D85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melod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754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rr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C078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6D485AB1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273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415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tapter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C68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melodell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C81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156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4087EF5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2F7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E56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amphichthy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DA2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atogeny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095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leg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2BD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555A8" w:rsidRPr="005555A8" w14:paraId="7D17308A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79D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B3C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amphichthy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B93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atogeny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ECA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321D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5555A8" w:rsidRPr="005555A8" w14:paraId="238B1AD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0C3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FA4A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A2C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ncist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7BF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CFB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2234844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53B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7FE0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6E4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phanotorul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1CB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margin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BA2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555A8" w:rsidRPr="005555A8" w14:paraId="67F12B01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276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ABC8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D9D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ekeyser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0FA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mazon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372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7F66417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7C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525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CD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ptopo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A2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ul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252E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555A8" w:rsidRPr="005555A8" w14:paraId="100AD2E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72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74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E57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ptopo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F77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indachn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BBDD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5C6AF0AA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B3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F685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287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ptopo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BA3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rnoptych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DCE5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</w:tr>
      <w:tr w:rsidR="005555A8" w:rsidRPr="005555A8" w14:paraId="62A678F1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A1C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C22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86F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ptopo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974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horacat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74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45A7A94E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B08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7D7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CA1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stom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A22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f.</w:t>
            </w: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plecosto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47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01095F3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D2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68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52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stom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A0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yrineu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F678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7486CA37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AF8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520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08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amontichthy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613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filamentos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D8C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5555A8" w:rsidRPr="005555A8" w14:paraId="57547528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93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A8E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CC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asiancist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55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f. schomburgk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CB0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5353A50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6BA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C3A0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C8C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imatulichthy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A40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ris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A42A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11A8427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86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7BC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AC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oricar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43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taphra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A23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2A523C27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CBC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71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1EF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anaqol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520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urusi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DA3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5555A8" w:rsidRPr="005555A8" w14:paraId="21A1F33D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7A6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EA9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1BB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anaqol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37F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A7D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11BEB63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F3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8CA0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04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eckolt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74F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rev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DC4A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734016EB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F95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355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0AF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eckoltichthy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851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a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D25E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6745F89B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2D1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8D6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267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seudacanthic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6C3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A4E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406E808A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3F5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5E5F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8B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terygoplichthy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34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ibbice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A8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2B3538E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F7A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953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783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ineloricar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9F4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anceol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998B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5A26262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7DE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6A99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ricari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301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patuloricar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F19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FA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5555A8" w:rsidRPr="005555A8" w14:paraId="4801157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592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E79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F9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rachyplatysto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374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jurue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9D5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099AE21E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BD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772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068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lophys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453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crop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D143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19CB257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463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1B26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793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heiroce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08E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oeld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2CB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011736E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412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4F5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44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phthalm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0B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rgin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E8B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5555A8" w:rsidRPr="005555A8" w14:paraId="1BACD94E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286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1ED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821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eiari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21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c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245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3B74B2A7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D9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169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BE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egalone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9FD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maxanth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69B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6028B67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7F5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22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53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melodi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D1E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flavipin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56D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68544A53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17A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D64F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70B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melod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D20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loch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80E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496CC80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8C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0AD5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589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latysilur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1A3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ucos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473D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67B4E73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785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FD4C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15F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ropimelod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7E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esi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43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7773AA3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26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820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177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ropimelod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36C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7F39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61EDE99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BBC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98F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melod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2D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orubim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A2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nirad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423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6CFF05E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029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lioba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9B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motrygo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56B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otamotryg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4FC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oto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0A1E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0658C317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431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lioba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960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motrygo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576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otamotryg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D1D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cob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233E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49C9D26F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FA5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D5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chilodon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AB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rochilod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D1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igric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86B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2189A220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3B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2F3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iae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F7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lagiosc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93B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quamosissi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39D0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5555A8" w:rsidRPr="005555A8" w14:paraId="7EF9BA4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7CF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E2B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rasalm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D5E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ylosso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5A3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ure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7CA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066AE915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5C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0B5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rasalm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B6F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ylossom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DE1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urivent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0E72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00D6218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90E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2306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rasalm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1A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rrasalm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D0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mpress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495C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555A8" w:rsidRPr="005555A8" w14:paraId="053A5FF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AFA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65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rasalm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3629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rrasalm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A75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mb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67B4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7C9A147E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B4F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ac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FAD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rasalm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EFE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rrasalm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BE1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8E6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5555A8" w:rsidRPr="005555A8" w14:paraId="60C83602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4A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B75E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rnopyg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636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igenmann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EAA4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imb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8FA2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55A8" w:rsidRPr="005555A8" w14:paraId="1B07253D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3BD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21C4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rnopyg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62F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igenmann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C82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cro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28DB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1</w:t>
            </w:r>
          </w:p>
        </w:tc>
      </w:tr>
      <w:tr w:rsidR="005555A8" w:rsidRPr="005555A8" w14:paraId="46F6100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A2A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08A0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rnopyg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B64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abdolichop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4E3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vice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0D1F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5555A8" w:rsidRPr="005555A8" w14:paraId="4C981026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344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7FC9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rnopyg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07A1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abdolichop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7B83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astward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2A21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5555A8" w:rsidRPr="005555A8" w14:paraId="57C6F504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6BAF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BEF1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rnopyg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D70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abdolichop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04B8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undberg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C87A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555A8" w:rsidRPr="005555A8" w14:paraId="408EB181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8EAC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0566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rnopyg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D44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abdolichop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607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aval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8ED1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5555A8" w:rsidRPr="005555A8" w14:paraId="7D7052DE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89F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A17D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rnopyg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286E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abdolichop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CCA5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rosche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90C3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555A8" w:rsidRPr="005555A8" w14:paraId="197355CD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A2B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ymnotifor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36A2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rnopyg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DE1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ernopyg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C7F0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cru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02C7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55A8" w:rsidRPr="005555A8" w14:paraId="34A799DC" w14:textId="77777777" w:rsidTr="005555A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5437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uriform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AB67" w14:textId="77777777" w:rsidR="005555A8" w:rsidRPr="005555A8" w:rsidRDefault="005555A8" w:rsidP="005555A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chomycterida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27E22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enonemu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DD7F6" w14:textId="77777777" w:rsidR="005555A8" w:rsidRPr="005555A8" w:rsidRDefault="005555A8" w:rsidP="005555A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unctat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CAB8" w14:textId="77777777" w:rsidR="005555A8" w:rsidRPr="005555A8" w:rsidRDefault="005555A8" w:rsidP="005555A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55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46073EBA" w14:textId="77777777" w:rsidR="004419E1" w:rsidRPr="005555A8" w:rsidRDefault="004419E1">
      <w:pPr>
        <w:rPr>
          <w:sz w:val="22"/>
          <w:szCs w:val="22"/>
        </w:rPr>
      </w:pPr>
    </w:p>
    <w:sectPr w:rsidR="004419E1" w:rsidRPr="005555A8" w:rsidSect="00BA5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5A8"/>
    <w:rsid w:val="004419E1"/>
    <w:rsid w:val="005555A8"/>
    <w:rsid w:val="00BA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A4A6D"/>
  <w15:chartTrackingRefBased/>
  <w15:docId w15:val="{06F0AB8B-7564-3849-8EC1-C00DC699F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55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5A8"/>
    <w:rPr>
      <w:color w:val="954F72"/>
      <w:u w:val="single"/>
    </w:rPr>
  </w:style>
  <w:style w:type="paragraph" w:customStyle="1" w:styleId="msonormal0">
    <w:name w:val="msonormal"/>
    <w:basedOn w:val="Normal"/>
    <w:rsid w:val="005555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5555A8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3">
    <w:name w:val="xl63"/>
    <w:basedOn w:val="Normal"/>
    <w:rsid w:val="005555A8"/>
    <w:pPr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64">
    <w:name w:val="xl64"/>
    <w:basedOn w:val="Normal"/>
    <w:rsid w:val="005555A8"/>
    <w:pPr>
      <w:spacing w:before="100" w:beforeAutospacing="1" w:after="100" w:afterAutospacing="1"/>
      <w:ind w:firstLineChars="100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5555A8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6">
    <w:name w:val="xl66"/>
    <w:basedOn w:val="Normal"/>
    <w:rsid w:val="005555A8"/>
    <w:pPr>
      <w:spacing w:before="100" w:beforeAutospacing="1" w:after="100" w:afterAutospacing="1"/>
    </w:pPr>
    <w:rPr>
      <w:rFonts w:ascii="Calibri" w:eastAsia="Times New Roman" w:hAnsi="Calibri" w:cs="Times New Roman"/>
      <w:i/>
      <w:iCs/>
    </w:rPr>
  </w:style>
  <w:style w:type="paragraph" w:customStyle="1" w:styleId="xl67">
    <w:name w:val="xl67"/>
    <w:basedOn w:val="Normal"/>
    <w:rsid w:val="005555A8"/>
    <w:pPr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68">
    <w:name w:val="xl68"/>
    <w:basedOn w:val="Normal"/>
    <w:rsid w:val="005555A8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69">
    <w:name w:val="xl69"/>
    <w:basedOn w:val="Normal"/>
    <w:rsid w:val="005555A8"/>
    <w:pPr>
      <w:pBdr>
        <w:bottom w:val="single" w:sz="4" w:space="0" w:color="auto"/>
      </w:pBdr>
      <w:spacing w:before="100" w:beforeAutospacing="1" w:after="100" w:afterAutospacing="1"/>
      <w:ind w:firstLineChars="100"/>
    </w:pPr>
    <w:rPr>
      <w:rFonts w:ascii="Calibri" w:eastAsia="Times New Roman" w:hAnsi="Calibri" w:cs="Times New Roman"/>
      <w:color w:val="000000"/>
    </w:rPr>
  </w:style>
  <w:style w:type="paragraph" w:customStyle="1" w:styleId="xl70">
    <w:name w:val="xl70"/>
    <w:basedOn w:val="Normal"/>
    <w:rsid w:val="005555A8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71">
    <w:name w:val="xl71"/>
    <w:basedOn w:val="Normal"/>
    <w:rsid w:val="005555A8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</w:rPr>
  </w:style>
  <w:style w:type="paragraph" w:customStyle="1" w:styleId="xl72">
    <w:name w:val="xl72"/>
    <w:basedOn w:val="Normal"/>
    <w:rsid w:val="005555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72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6</Words>
  <Characters>6363</Characters>
  <Application>Microsoft Office Word</Application>
  <DocSecurity>0</DocSecurity>
  <Lines>53</Lines>
  <Paragraphs>14</Paragraphs>
  <ScaleCrop>false</ScaleCrop>
  <Company/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antana</dc:creator>
  <cp:keywords/>
  <dc:description/>
  <cp:lastModifiedBy>David de Santana</cp:lastModifiedBy>
  <cp:revision>1</cp:revision>
  <dcterms:created xsi:type="dcterms:W3CDTF">2021-04-17T20:12:00Z</dcterms:created>
  <dcterms:modified xsi:type="dcterms:W3CDTF">2021-04-17T20:13:00Z</dcterms:modified>
</cp:coreProperties>
</file>